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B514D" w14:textId="77777777" w:rsidR="007D6D5B" w:rsidRPr="00791AB3" w:rsidRDefault="009D5A25" w:rsidP="007D6D5B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  <w:bookmarkStart w:id="0" w:name="_GoBack"/>
      <w:r w:rsidRPr="009D5A25">
        <w:rPr>
          <w:rFonts w:ascii="Times New Roman" w:hAnsi="Times New Roman" w:cs="Times New Roman"/>
          <w:b/>
          <w:color w:val="000000"/>
        </w:rPr>
        <w:t>Table S2</w:t>
      </w:r>
      <w:bookmarkEnd w:id="0"/>
      <w:r w:rsidR="007D6D5B">
        <w:rPr>
          <w:rFonts w:ascii="Times New Roman" w:hAnsi="Times New Roman" w:cs="Times New Roman"/>
          <w:color w:val="000000"/>
        </w:rPr>
        <w:t xml:space="preserve">: </w:t>
      </w:r>
      <w:r w:rsidR="007D6D5B" w:rsidRPr="00791AB3">
        <w:rPr>
          <w:rFonts w:ascii="Times New Roman" w:hAnsi="Times New Roman" w:cs="Times New Roman"/>
          <w:color w:val="000000"/>
        </w:rPr>
        <w:t xml:space="preserve">List of all reactions used to create Figure 2 with corresponding </w:t>
      </w:r>
      <w:r w:rsidR="007D6D5B" w:rsidRPr="00791AB3">
        <w:rPr>
          <w:rFonts w:ascii="Times New Roman" w:hAnsi="Times New Roman" w:cs="Times New Roman"/>
          <w:i/>
          <w:color w:val="000000"/>
        </w:rPr>
        <w:t>ΔG°'</w:t>
      </w:r>
      <w:r w:rsidR="007D6D5B" w:rsidRPr="00791AB3">
        <w:rPr>
          <w:rFonts w:ascii="Times New Roman" w:hAnsi="Times New Roman" w:cs="Times New Roman"/>
          <w:color w:val="000000"/>
        </w:rPr>
        <w:t xml:space="preserve"> values (1 M concentrations, all gases 1 atm, pH 7, 25°C).</w:t>
      </w:r>
    </w:p>
    <w:p w14:paraId="1A5AE3D9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</w:rPr>
      </w:pPr>
    </w:p>
    <w:p w14:paraId="2BE3AC76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. 1 Glucose -&gt; 3 Carbondioxide + 3 Methane | dG0 = -418.4</w:t>
      </w:r>
    </w:p>
    <w:p w14:paraId="585C0049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. 1 Glucose -&gt; 1 Acetate + 2 Carbondioxide + 1 Proton + 2 Methane | dG0 = -382.6</w:t>
      </w:r>
    </w:p>
    <w:p w14:paraId="5C83CD0E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. 1 Glucose -&gt; 2 Acetate + 1 Carbondioxide + 2 Proton + 1 Methane | dG0 = -346.8</w:t>
      </w:r>
    </w:p>
    <w:p w14:paraId="475E7870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4. 1 Glucose -&gt; 3 Acetate + 3 Proton | dG0 = -311.0</w:t>
      </w:r>
    </w:p>
    <w:p w14:paraId="0E3F3F2D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. 1 Glucose + 2 Water -&gt; 4 Carbondioxide + 4 Hydrogen + 2 Methane | dG0 = -287.6</w:t>
      </w:r>
    </w:p>
    <w:p w14:paraId="2B6756B3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. 1 Glucose + 2 Water -&gt; 3 Carbondioxide + 1 Formate + 3 Hydrogen + 1 Proton + 2 Methane | dG0 = -284.2</w:t>
      </w:r>
    </w:p>
    <w:p w14:paraId="3675D11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. 1 Glucose + 2 Water -&gt; 2 Carbondioxide + 2 Formate + 2 Hydrogen + 2 Proton + 2 Methane | dG0 = -280.8</w:t>
      </w:r>
    </w:p>
    <w:p w14:paraId="60E344CF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8. 1 Glucose + 2 Water -&gt; 1 Carbondioxide + 3 Formate + 1 Hydrogen + 3 Proton + 2 Methane | dG0 = -277.4</w:t>
      </w:r>
    </w:p>
    <w:p w14:paraId="09D390CB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9. 1 Glucose -&gt; 2 Carbondioxide + 2 Hydrogen + 1 Proton + 1 Butyrate | dG0 = -264.2</w:t>
      </w:r>
    </w:p>
    <w:p w14:paraId="14667C30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0. 1 Glucose + 1 Water -&gt; 3 Carbondioxide + 1 Ethanol + 2 Hydrogen + 1 Methane | dG0 = -261.4</w:t>
      </w:r>
    </w:p>
    <w:p w14:paraId="3AB6F902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1. 1 Glucose -&gt; 1 Carbondioxide + 1 Formate + 1 Hydrogen + 2 Proton + 1 Butyrate | dG0 = -260.8</w:t>
      </w:r>
    </w:p>
    <w:p w14:paraId="187B84B7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2. 1 Glucose + 1 Water -&gt; 2 Carbondioxide + 1 Formate + 1 Ethanol + 1 Hydrogen + 1 Proton + 1 Methane | dG0 = -258.0</w:t>
      </w:r>
    </w:p>
    <w:p w14:paraId="559F22CB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3. 1 Glucose -&gt; 2 Formate + 3 Proton + 1 Butyrate | dG0 = -257.4</w:t>
      </w:r>
    </w:p>
    <w:p w14:paraId="55069611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4. 1 Glucose + 1 Water -&gt; 1 Carbondioxide + 2 Formate + 1 Ethanol + 2 Proton + 1 Methane | dG0 = -254.6</w:t>
      </w:r>
    </w:p>
    <w:p w14:paraId="78B7FF96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5. 1 Glucose + 2 Water -&gt; 1 Acetate + 3 Carbondioxide + 4 Hydrogen + 1 Proton + 1 Methane | dG0 = -251.8</w:t>
      </w:r>
    </w:p>
    <w:p w14:paraId="45D50F8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6. 1 Glucose + 2 Water -&gt; 1 Acetate + 2 Carbondioxide + 1 Formate + 3 Hydrogen + 2 Proton + 1 Methane | dG0 = -248.4</w:t>
      </w:r>
    </w:p>
    <w:p w14:paraId="19C1BFEE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7. 1 Glucose + 2 Water -&gt; 1 Acetate + 1 Carbondioxide + 2 Formate + 2 Hydrogen + 3 Proton + 1 Methane | dG0 = -245.0</w:t>
      </w:r>
    </w:p>
    <w:p w14:paraId="38ECDA0A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8. 1 Glucose + 1 Water -&gt; 1 Lactate + 2 Carbondioxide + 2 Hydrogen + 1 Proton + 1 Methane | dG0 = -243.0</w:t>
      </w:r>
    </w:p>
    <w:p w14:paraId="71757D8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19. 1 Glucose + 2 Water -&gt; 1 Acetate + 3 Formate + 1 Hydrogen + 4 Proton + 1 Methane | dG0 = -241.6</w:t>
      </w:r>
    </w:p>
    <w:p w14:paraId="435DCAAF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0. 1 Glucose + 1 Water -&gt; 1 Lactate + 1 Carbondioxide + 1 Formate + 1 Hydrogen + 2 Proton + 1 Methane | dG0 = -239.6</w:t>
      </w:r>
    </w:p>
    <w:p w14:paraId="0035743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1. 1 Glucose + 1 Water -&gt; 1 Lactate + 2 Formate + 3 Proton + 1 Methane | dG0 = -236.2</w:t>
      </w:r>
    </w:p>
    <w:p w14:paraId="1DB83740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2. 1 Glucose -&gt; 2 Carbondioxide + 2 Ethanol | dG0 = -235.2</w:t>
      </w:r>
    </w:p>
    <w:p w14:paraId="3F2C60DA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3. 1 Glucose + 1 Water -&gt; 1 Acetate + 2 Carbondioxide + 1 Ethanol + 2 Hydrogen + 1 Proton | dG0 = -225.6</w:t>
      </w:r>
    </w:p>
    <w:p w14:paraId="248C61D0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4. 1 Glucose + 1 Water -&gt; 1 Acetate + 1 Carbondioxide + 1 Formate + 1 Ethanol + 1 Hydrogen + 2 Proton | dG0 = -222.2</w:t>
      </w:r>
    </w:p>
    <w:p w14:paraId="38914181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5. 1 Glucose + 1 Water -&gt; 3 Carbondioxide + 1 Acetaldehyde + 3 Hydrogen + 1 Methane | dG0 = -219.5</w:t>
      </w:r>
    </w:p>
    <w:p w14:paraId="378ABCA4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6. 1 Glucose + 1 Water -&gt; 1 Acetate + 2 Formate + 1 Ethanol + 3 Proton | dG0 = -218.8</w:t>
      </w:r>
    </w:p>
    <w:p w14:paraId="6073C40E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7. 1 Glucose -&gt; 1 Lactate + 1 Carbondioxide + 1 Ethanol + 1 Proton | dG0 = -216.8</w:t>
      </w:r>
    </w:p>
    <w:p w14:paraId="54353D2E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8. 1 Glucose + 1 Water -&gt; 2 Carbondioxide + 1 Formate + 1 Acetaldehyde + 2 Hydrogen + 1 Proton + 1 Methane | dG0 = -216.1</w:t>
      </w:r>
    </w:p>
    <w:p w14:paraId="1978DD5D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29. 1 Glucose + 2 Water -&gt; 2 Acetate + 2 Carbondioxide + 4 Hydrogen + 2 Proton | dG0 = -216.0</w:t>
      </w:r>
    </w:p>
    <w:p w14:paraId="4CD0EF7B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0. 1 Glucose + 1 Water -&gt; 1 Carbondioxide + 2 Formate + 1 Acetaldehyde + 1 Hydrogen + 2 Proton + 1 Methane | dG0 = -212.7</w:t>
      </w:r>
    </w:p>
    <w:p w14:paraId="06803274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1. 1 Glucose + 2 Water -&gt; 2 Acetate + 1 Carbondioxide + 1 Formate + 3 Hydrogen + 3 Proton | dG0 = -212.6</w:t>
      </w:r>
    </w:p>
    <w:p w14:paraId="7F1C4DC6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2. 1 Glucose + 1 Water -&gt; 3 Formate + 1 Acetaldehyde + 3 Proton + 1 Methane | dG0 = -209.3</w:t>
      </w:r>
    </w:p>
    <w:p w14:paraId="7BE0A9A0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3. 1 Glucose + 2 Water -&gt; 2 Acetate + 2 Formate + 2 Hydrogen + 4 Proton | dG0 = -209.2</w:t>
      </w:r>
    </w:p>
    <w:p w14:paraId="74D85356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4. 1 Glucose + 1 Water -&gt; 1 Lactate + 1 Acetate + 1 Carbondioxide + 2 Hydrogen + 2 Proton | dG0 = -207.2</w:t>
      </w:r>
    </w:p>
    <w:p w14:paraId="2A01FFF5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5. 1 Glucose + 1 Carbondioxide + 2 Water -&gt; 2 Acetate + 3 Formate + 1 Hydrogen + 5 Proton | dG0 = -205.8</w:t>
      </w:r>
    </w:p>
    <w:p w14:paraId="29C51B45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6. 1 Glucose + 1 Water -&gt; 1 Lactate + 1 Acetate + 1 Formate + 1 Hydrogen + 3 Proton | dG0 = -203.8</w:t>
      </w:r>
    </w:p>
    <w:p w14:paraId="09B3E190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7. 1 Glucose + 1 Carbondioxide + 1 Water -&gt; 1 Lactate + 1 Acetate + 2 Formate + 4 Proton | dG0 = -200.4</w:t>
      </w:r>
    </w:p>
    <w:p w14:paraId="54E10D54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8. 1 Glucose + 1 Water -&gt; 2 Carbondioxide + 1 Pyruvate + 3 Hydrogen + 1 Proton + 1 Methane | dG0 = -199.8</w:t>
      </w:r>
    </w:p>
    <w:p w14:paraId="58C93C4F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39. 1 Glucose -&gt; 2 Lactate + 2 Proton | dG0 = -198.4</w:t>
      </w:r>
    </w:p>
    <w:p w14:paraId="3B1B9903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40. 1 Glucose + 1 Water -&gt; 1 Carbondioxide + 1 Formate + 1 Pyruvate + 2 Hydrogen + 2 Proton + 1 Methane | dG0 = -196.4</w:t>
      </w:r>
    </w:p>
    <w:p w14:paraId="2CC9DAAA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41. 1 Glucose -&gt; 2 Carbondioxide + 1 Acetaldehyde + 1 Ethanol + 1 Hydrogen | dG0 = -193.3</w:t>
      </w:r>
    </w:p>
    <w:p w14:paraId="56D665AD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42. 1 Glucose + 1 Water -&gt; 2 Formate + 1 Pyruvate + 1 Hydrogen + 3 Proton + 1 Methane | dG0 = -193.0</w:t>
      </w:r>
    </w:p>
    <w:p w14:paraId="7A07875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43. 1 Glucose -&gt; 1 Carbondioxide + 1 Formate + 1 Acetaldehyde + 1 Ethanol + 1 Proton | dG0 = -189.9</w:t>
      </w:r>
    </w:p>
    <w:p w14:paraId="0DE03195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44. 1 Glucose + 1 Carbondioxide + 1 Water -&gt; 3 Formate + 1 Pyruvate + 4 Proton + 1 Methane | dG0 = -189.6</w:t>
      </w:r>
    </w:p>
    <w:p w14:paraId="6CDAE94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lastRenderedPageBreak/>
        <w:t>45. 1 Glucose + 1 Water -&gt; 1 Acetate + 2 Carbondioxide + 1 Acetaldehyde + 3 Hydrogen + 1 Proton | dG0 = -183.7</w:t>
      </w:r>
    </w:p>
    <w:p w14:paraId="25346C4A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46. 1 Glucose + 1 Water -&gt; 1 Acetate + 1 Carbondioxide + 1 Formate + 1 Acetaldehyde + 2 Hydrogen + 2 Proton | dG0 = -180.3</w:t>
      </w:r>
    </w:p>
    <w:p w14:paraId="672B138B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47. 1 Glucose + 1 Water -&gt; 1 Acetate + 2 Formate + 1 Acetaldehyde + 1 Hydrogen + 3 Proton | dG0 = -176.9</w:t>
      </w:r>
    </w:p>
    <w:p w14:paraId="7A99B254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48. 1 Glucose -&gt; 1 Lactate + 1 Carbondioxide + 1 Acetaldehyde + 1 Hydrogen + 1 Proton | dG0 = -174.9</w:t>
      </w:r>
    </w:p>
    <w:p w14:paraId="755B43DD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49. 1 Glucose -&gt; 1 Carbondioxide + 1 Pyruvate + 1 Ethanol + 1 Hydrogen + 1 Proton | dG0 = -173.6</w:t>
      </w:r>
    </w:p>
    <w:p w14:paraId="49475F29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0. 1 Glucose + 1 Carbondioxide + 1 Water -&gt; 1 Acetate + 3 Formate + 1 Acetaldehyde + 4 Proton | dG0 = -173.5</w:t>
      </w:r>
    </w:p>
    <w:p w14:paraId="521A74B2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1. 1 Glucose -&gt; 1 Lactate + 1 Formate + 1 Acetaldehyde + 2 Proton | dG0 = -171.5</w:t>
      </w:r>
    </w:p>
    <w:p w14:paraId="5BFBB17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2. 1 Glucose -&gt; 1 Formate + 1 Pyruvate + 1 Ethanol + 2 Proton | dG0 = -170.2</w:t>
      </w:r>
    </w:p>
    <w:p w14:paraId="61D43C82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3. 1 Glucose + 1 Water -&gt; 1 Acetate + 1 Carbondioxide + 1 Pyruvate + 3 Hydrogen + 2 Proton | dG0 = -164.0</w:t>
      </w:r>
    </w:p>
    <w:p w14:paraId="262220FE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4. 1 Glucose + 1 Water -&gt; 1 Acetate + 1 Formate + 1 Pyruvate + 2 Hydrogen + 3 Proton | dG0 = -160.6</w:t>
      </w:r>
    </w:p>
    <w:p w14:paraId="06587AFB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5. 1 Glucose + 1 Carbondioxide + 1 Water -&gt; 1 Acetate + 2 Formate + 1 Pyruvate + 1 Hydrogen + 4 Proton | dG0 = -157.2</w:t>
      </w:r>
    </w:p>
    <w:p w14:paraId="0B72A656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6. 1 Glucose -&gt; 1 Lactate + 1 Pyruvate + 1 Hydrogen + 2 Proton | dG0 = -155.2</w:t>
      </w:r>
    </w:p>
    <w:p w14:paraId="4863D8BB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7. 1 Glucose + 2 Carbondioxide + 1 Water -&gt; 1 Acetate + 3 Formate + 1 Pyruvate + 5 Proton | dG0 = -153.8</w:t>
      </w:r>
    </w:p>
    <w:p w14:paraId="397E4D35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8. 1 Glucose + 1 Carbondioxide -&gt; 1 Lactate + 1 Formate + 1 Pyruvate + 3 Proton | dG0 = -151.8</w:t>
      </w:r>
    </w:p>
    <w:p w14:paraId="3D64CAD6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59. 1 Glucose -&gt; 2 Carbondioxide + 2 Acetaldehyde + 2 Hydrogen | dG0 = -151.4</w:t>
      </w:r>
    </w:p>
    <w:p w14:paraId="5EC652C0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0. 1 Glucose + 4 Water -&gt; 3 Carbondioxide + 2 Formate + 6 Hydrogen + 2 Proton + 1 Methane | dG0 = -150.0</w:t>
      </w:r>
    </w:p>
    <w:p w14:paraId="796175E0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1. 1 Glucose -&gt; 1 Carbondioxide + 1 Formate + 2 Acetaldehyde + 1 Hydrogen + 1 Proton | dG0 = -148.0</w:t>
      </w:r>
    </w:p>
    <w:p w14:paraId="2AF40252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2. 1 Glucose + 4 Water -&gt; 2 Carbondioxide + 3 Formate + 5 Hydrogen + 3 Proton + 1 Methane | dG0 = -146.6</w:t>
      </w:r>
    </w:p>
    <w:p w14:paraId="6E09C5A6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3. 1 Glucose -&gt; 2 Formate + 2 Acetaldehyde + 2 Proton | dG0 = -144.6</w:t>
      </w:r>
    </w:p>
    <w:p w14:paraId="07F0648C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4. 1 Glucose -&gt; 1 Carbondioxide + 1 Pyruvate + 1 Acetaldehyde + 2 Hydrogen + 1 Proton | dG0 = -131.7</w:t>
      </w:r>
    </w:p>
    <w:p w14:paraId="2C4E106C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5. 1 Glucose + 3 Water -&gt; 4 Carbondioxide + 1 Ethanol + 6 Hydrogen | dG0 = -130.6</w:t>
      </w:r>
    </w:p>
    <w:p w14:paraId="49D8D69A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6. 1 Glucose -&gt; 1 Formate + 1 Pyruvate + 1 Acetaldehyde + 1 Hydrogen + 2 Proton | dG0 = -128.3</w:t>
      </w:r>
    </w:p>
    <w:p w14:paraId="1EADA3D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7. 1 Glucose + 3 Water -&gt; 3 Carbondioxide + 1 Formate + 1 Ethanol + 5 Hydrogen + 1 Proton | dG0 = -127.2</w:t>
      </w:r>
    </w:p>
    <w:p w14:paraId="06735D67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8. 1 Glucose + 1 Carbondioxide -&gt; 2 Formate + 1 Pyruvate + 1 Acetaldehyde + 3 Proton | dG0 = -124.9</w:t>
      </w:r>
    </w:p>
    <w:p w14:paraId="12D2FA4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69. 1 Glucose + 3 Water -&gt; 2 Carbondioxide + 2 Formate + 1 Ethanol + 4 Hydrogen + 2 Proton | dG0 = -123.8</w:t>
      </w:r>
    </w:p>
    <w:p w14:paraId="42D8690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0. 1 Glucose + 3 Water -&gt; 1 Carbondioxide + 3 Formate + 1 Ethanol + 3 Hydrogen + 3 Proton | dG0 = -120.4</w:t>
      </w:r>
    </w:p>
    <w:p w14:paraId="03423FB0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1. 1 Glucose + 4 Water -&gt; 1 Acetate + 2 Carbondioxide + 2 Formate + 6 Hydrogen + 3 Proton | dG0 = -114.2</w:t>
      </w:r>
    </w:p>
    <w:p w14:paraId="1F91E602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2. 1 Glucose + 3 Water -&gt; 1 Lactate + 3 Carbondioxide + 6 Hydrogen + 1 Proton | dG0 = -112.2</w:t>
      </w:r>
    </w:p>
    <w:p w14:paraId="3B318E81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3. 1 Glucose -&gt; 2 Pyruvate + 2 Hydrogen + 2 Proton | dG0 = -112.0</w:t>
      </w:r>
    </w:p>
    <w:p w14:paraId="7734C90C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4. 1 Glucose + 4 Water -&gt; 1 Acetate + 1 Carbondioxide + 3 Formate + 5 Hydrogen + 4 Proton | dG0 = -110.8</w:t>
      </w:r>
    </w:p>
    <w:p w14:paraId="3F11B790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5. 1 Glucose + 3 Water -&gt; 1 Lactate + 2 Carbondioxide + 1 Formate + 5 Hydrogen + 2 Proton | dG0 = -108.8</w:t>
      </w:r>
    </w:p>
    <w:p w14:paraId="25BBDFDD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6. 1 Glucose + 1 Carbondioxide -&gt; 1 Formate + 2 Pyruvate + 1 Hydrogen + 3 Proton | dG0 = -108.6</w:t>
      </w:r>
    </w:p>
    <w:p w14:paraId="3387DEE1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7. 1 Glucose + 3 Water -&gt; 1 Lactate + 1 Carbondioxide + 2 Formate + 4 Hydrogen + 3 Proton | dG0 = -105.4</w:t>
      </w:r>
    </w:p>
    <w:p w14:paraId="7E7E1D0D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8. 1 Glucose + 2 Carbondioxide -&gt; 2 Formate + 2 Pyruvate + 4 Proton | dG0 = -105.2</w:t>
      </w:r>
    </w:p>
    <w:p w14:paraId="472D6838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79. 1 Glucose + 3 Water -&gt; 1 Lactate + 3 Formate + 3 Hydrogen + 4 Proton | dG0 = -102.0</w:t>
      </w:r>
    </w:p>
    <w:p w14:paraId="340406C9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80. 1 Glucose + 3 Water -&gt; 3 Carbondioxide + 1 Formate + 1 Acetaldehyde + 6 Hydrogen + 1 Proton | dG0 = -85.3</w:t>
      </w:r>
    </w:p>
    <w:p w14:paraId="198509B7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81. 1 Glucose + 3 Water -&gt; 2 Carbondioxide + 2 Formate + 1 Acetaldehyde + 5 Hydrogen + 2 Proton | dG0 = -81.9</w:t>
      </w:r>
    </w:p>
    <w:p w14:paraId="1FD269E7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82. 1 Glucose + 3 Water -&gt; 1 Carbondioxide + 3 Formate + 1 Acetaldehyde + 4 Hydrogen + 3 Proton | dG0 = -78.5</w:t>
      </w:r>
    </w:p>
    <w:p w14:paraId="66359423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83. 1 Glucose + 3 Water -&gt; 2 Carbondioxide + 1 Formate + 1 Pyruvate + 6 Hydrogen + 2 Proton | dG0 = -65.6</w:t>
      </w:r>
    </w:p>
    <w:p w14:paraId="3080FF06" w14:textId="77777777" w:rsidR="007D6D5B" w:rsidRPr="00791AB3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84. 1 Glucose + 3 Water -&gt; 1 Carbondioxide + 2 Formate + 1 Pyruvate + 5 Hydrogen + 3 Proton | dG0 = -62.2</w:t>
      </w:r>
    </w:p>
    <w:p w14:paraId="5FC449C4" w14:textId="77777777" w:rsidR="007D6D5B" w:rsidRPr="005D5252" w:rsidRDefault="007D6D5B" w:rsidP="007D6D5B">
      <w:pPr>
        <w:spacing w:line="360" w:lineRule="auto"/>
        <w:contextualSpacing/>
        <w:rPr>
          <w:rFonts w:ascii="Times New Roman" w:hAnsi="Times New Roman" w:cs="Times New Roman"/>
          <w:color w:val="000000"/>
          <w:sz w:val="16"/>
          <w:szCs w:val="16"/>
        </w:rPr>
      </w:pPr>
      <w:r w:rsidRPr="00791AB3">
        <w:rPr>
          <w:rFonts w:ascii="Times New Roman" w:hAnsi="Times New Roman" w:cs="Times New Roman"/>
          <w:color w:val="000000"/>
          <w:sz w:val="16"/>
          <w:szCs w:val="16"/>
        </w:rPr>
        <w:t>85. 1 Glucose + 3 Water -&gt; 3 Formate + 1 Pyruvate + 4 Hydrogen + 4 Proton | dG0 = -58.8</w:t>
      </w:r>
    </w:p>
    <w:p w14:paraId="084ED413" w14:textId="77777777" w:rsidR="006A41F6" w:rsidRDefault="006A41F6"/>
    <w:sectPr w:rsidR="006A41F6" w:rsidSect="006A41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6D5B"/>
    <w:rsid w:val="006A41F6"/>
    <w:rsid w:val="007D6D5B"/>
    <w:rsid w:val="009D5A25"/>
    <w:rsid w:val="00AB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087E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63</Words>
  <Characters>7200</Characters>
  <Application>Microsoft Macintosh Word</Application>
  <DocSecurity>0</DocSecurity>
  <Lines>60</Lines>
  <Paragraphs>16</Paragraphs>
  <ScaleCrop>false</ScaleCrop>
  <Company>University of Warwick</Company>
  <LinksUpToDate>false</LinksUpToDate>
  <CharactersWithSpaces>8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Großkopf</dc:creator>
  <cp:keywords/>
  <dc:description/>
  <cp:lastModifiedBy>Tobias Großkopf</cp:lastModifiedBy>
  <cp:revision>2</cp:revision>
  <dcterms:created xsi:type="dcterms:W3CDTF">2016-02-16T11:32:00Z</dcterms:created>
  <dcterms:modified xsi:type="dcterms:W3CDTF">2016-02-16T15:11:00Z</dcterms:modified>
</cp:coreProperties>
</file>